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4FF55" w14:textId="77777777" w:rsidR="00FD1E43" w:rsidRDefault="00FD1E43" w:rsidP="00FD1E43">
      <w:pPr>
        <w:rPr>
          <w:rFonts w:ascii="Times New Roman" w:hAnsi="Times New Roman" w:cs="Times New Roman"/>
          <w:sz w:val="32"/>
          <w:szCs w:val="32"/>
        </w:rPr>
      </w:pPr>
      <w:bookmarkStart w:id="0" w:name="_GoBack"/>
      <w:r>
        <w:rPr>
          <w:rFonts w:ascii="Times New Roman" w:hAnsi="Times New Roman" w:cs="Times New Roman"/>
          <w:sz w:val="32"/>
          <w:szCs w:val="32"/>
        </w:rPr>
        <w:t xml:space="preserve">File 1, Search strategy of </w:t>
      </w:r>
      <w:proofErr w:type="spellStart"/>
      <w:r>
        <w:rPr>
          <w:rFonts w:ascii="Times New Roman" w:hAnsi="Times New Roman" w:cs="Times New Roman"/>
          <w:sz w:val="32"/>
          <w:szCs w:val="32"/>
        </w:rPr>
        <w:t>Pubmed</w:t>
      </w:r>
      <w:proofErr w:type="spellEnd"/>
    </w:p>
    <w:p w14:paraId="4D041D9F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</w:rPr>
      </w:pPr>
    </w:p>
    <w:p w14:paraId="31F12A04" w14:textId="6E67BDDB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</w:rPr>
      </w:pPr>
      <w:r w:rsidRPr="00914052">
        <w:rPr>
          <w:rFonts w:ascii="Times New Roman" w:hAnsi="Times New Roman" w:cs="Times New Roman"/>
          <w:sz w:val="30"/>
          <w:szCs w:val="30"/>
        </w:rPr>
        <w:t>202</w:t>
      </w:r>
      <w:r w:rsidR="00ED6848">
        <w:rPr>
          <w:rFonts w:ascii="Times New Roman" w:hAnsi="Times New Roman" w:cs="Times New Roman"/>
          <w:sz w:val="30"/>
          <w:szCs w:val="30"/>
        </w:rPr>
        <w:t>2</w:t>
      </w:r>
      <w:r w:rsidRPr="00914052">
        <w:rPr>
          <w:rFonts w:ascii="Times New Roman" w:hAnsi="Times New Roman" w:cs="Times New Roman"/>
          <w:sz w:val="30"/>
          <w:szCs w:val="30"/>
        </w:rPr>
        <w:t>-2011</w:t>
      </w:r>
    </w:p>
    <w:p w14:paraId="0BE59959" w14:textId="77777777" w:rsidR="00FD1E43" w:rsidRPr="00914052" w:rsidRDefault="00FD1E43" w:rsidP="00FD1E43">
      <w:pPr>
        <w:pStyle w:val="1"/>
        <w:ind w:firstLineChars="0" w:firstLine="0"/>
        <w:rPr>
          <w:rFonts w:ascii="Times New Roman" w:hAnsi="Times New Roman"/>
        </w:rPr>
      </w:pPr>
      <w:r w:rsidRPr="00914052">
        <w:rPr>
          <w:rFonts w:ascii="Times New Roman" w:hAnsi="Times New Roman"/>
          <w:sz w:val="30"/>
          <w:szCs w:val="30"/>
        </w:rPr>
        <w:t>1</w:t>
      </w:r>
      <w:r>
        <w:rPr>
          <w:rFonts w:ascii="Times New Roman" w:hAnsi="Times New Roman"/>
          <w:sz w:val="30"/>
          <w:szCs w:val="30"/>
        </w:rPr>
        <w:t xml:space="preserve">. </w:t>
      </w:r>
      <w:r w:rsidRPr="00914052">
        <w:rPr>
          <w:rFonts w:ascii="Times New Roman" w:hAnsi="Times New Roman"/>
          <w:sz w:val="30"/>
          <w:szCs w:val="30"/>
        </w:rPr>
        <w:t>Antioxidant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0238A029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-Oxidant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5164FA8B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 Oxidants</w:t>
      </w:r>
      <w:proofErr w:type="spellEnd"/>
      <w:r>
        <w:rPr>
          <w:rFonts w:ascii="Times New Roman" w:hAnsi="Times New Roman"/>
          <w:sz w:val="30"/>
          <w:szCs w:val="30"/>
        </w:rPr>
        <w:t>[Title/Abstract]</w:t>
      </w:r>
    </w:p>
    <w:p w14:paraId="29EC8270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oxidant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154C84B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-Oxidant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5C94DBA2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6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 Oxidant</w:t>
      </w:r>
      <w:proofErr w:type="spellEnd"/>
      <w:r>
        <w:rPr>
          <w:rFonts w:ascii="Times New Roman" w:hAnsi="Times New Roman"/>
          <w:sz w:val="30"/>
          <w:szCs w:val="30"/>
        </w:rPr>
        <w:t>[Title/Abstract]</w:t>
      </w:r>
    </w:p>
    <w:p w14:paraId="55BAAF64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7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oxidant Activity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5E76B7D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8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ctivity, Antioxidant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4A138449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9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oxidant Effect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69C6B152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0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-Oxidant Effect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068D779A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1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 Oxidant</w:t>
      </w:r>
      <w:proofErr w:type="spellEnd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Effect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C31F621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-Oxidant Effect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23BC501E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3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 Oxidant</w:t>
      </w:r>
      <w:proofErr w:type="spellEnd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Effect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0A5A59C1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4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Antioxidant Effect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47320632" w14:textId="77777777" w:rsidR="00FD1E43" w:rsidRPr="00914052" w:rsidRDefault="00FD1E43" w:rsidP="00FD1E43">
      <w:pP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5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 or 2 or 3 or 4 or 5 or 6 or 7 or 8 or 9 or 10 or 11 or 12 or 13 or 14</w:t>
      </w:r>
    </w:p>
    <w:p w14:paraId="65249822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6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Diabetic Nephropathy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47ED46BD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7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Diabetic Kidney Disease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4BF9A32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8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Diabetic Kidney Disease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58B72B0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9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Kidney Disease, Diabetic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01BBB3F7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0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Kidney Diseases, Diabetic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18F3BF1C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Diabetic Glomerulosclerosi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59F74760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Glomerulosclerosis, Diabetic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E7A132D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Intracapillary Glomerulosclerosi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2C3E955E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4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Nodular Glomerulosclerosis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7F4FFE7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5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Glomerulosclerosis, Nodular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0D0A2912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6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Kimmelstiel</w:t>
      </w:r>
      <w:proofErr w:type="spellEnd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-Wilson Syndrome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59D65D99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7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Kimmelstiel</w:t>
      </w:r>
      <w:proofErr w:type="spellEnd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Wilson Syndrome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0FD18A0E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8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Syndrome,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Kimmelstiel</w:t>
      </w:r>
      <w:proofErr w:type="spellEnd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-Wilson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4A9FBE5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9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Kimmelstiel</w:t>
      </w:r>
      <w:proofErr w:type="spellEnd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-Wilson Disease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383184F7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0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Kimmelstiel</w:t>
      </w:r>
      <w:proofErr w:type="spellEnd"/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Wilson Disease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5EC6CC79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1.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Nephropathies, Diabetic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0B9F2882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2</w:t>
      </w:r>
      <w:r>
        <w:rPr>
          <w:rFonts w:ascii="Times New Roman" w:hAnsi="Times New Roman" w:cs="Times New Roman" w:hint="eastAsia"/>
          <w:color w:val="000000"/>
          <w:sz w:val="30"/>
          <w:szCs w:val="3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Nephropathy, Diabetic</w:t>
      </w:r>
      <w:r>
        <w:rPr>
          <w:rFonts w:ascii="Times New Roman" w:hAnsi="Times New Roman"/>
          <w:sz w:val="30"/>
          <w:szCs w:val="30"/>
        </w:rPr>
        <w:t>[Title/Abstract]</w:t>
      </w:r>
    </w:p>
    <w:p w14:paraId="73E1C1F0" w14:textId="77777777" w:rsidR="00FD1E43" w:rsidRPr="00914052" w:rsidRDefault="00FD1E43" w:rsidP="00FD1E43">
      <w:pPr>
        <w:widowControl/>
        <w:jc w:val="left"/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</w:pP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3. 16 or </w:t>
      </w:r>
      <w:r w:rsidRPr="00914052">
        <w:rPr>
          <w:rFonts w:ascii="Times New Roman" w:hAnsi="Times New Roman" w:cs="Times New Roman"/>
          <w:color w:val="000000"/>
          <w:sz w:val="30"/>
          <w:szCs w:val="30"/>
          <w:shd w:val="clear" w:color="auto" w:fill="FFFFFF"/>
        </w:rPr>
        <w:t xml:space="preserve">17 or 18 or 19 or 20 or 21 or 22 or 23 or 24 or 25 or 26 or 27 or 28 or 29 or 30 or 31 </w:t>
      </w:r>
      <w:r w:rsidRPr="00914052">
        <w:rPr>
          <w:rFonts w:ascii="Times New Roman" w:hAnsi="Times New Roman" w:cs="Times New Roman"/>
          <w:sz w:val="30"/>
          <w:szCs w:val="30"/>
        </w:rPr>
        <w:t>or 32</w:t>
      </w:r>
    </w:p>
    <w:p w14:paraId="36DA15AA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33. </w:t>
      </w:r>
      <w:proofErr w:type="spellStart"/>
      <w:r w:rsidRPr="00914052">
        <w:rPr>
          <w:rFonts w:ascii="Times New Roman" w:hAnsi="Times New Roman" w:cs="Times New Roman"/>
          <w:sz w:val="30"/>
          <w:szCs w:val="30"/>
          <w:lang w:eastAsia="zh-Hans"/>
        </w:rPr>
        <w:t>radomized</w:t>
      </w:r>
      <w:proofErr w:type="spellEnd"/>
      <w:r w:rsidRPr="00914052">
        <w:rPr>
          <w:rFonts w:ascii="Times New Roman" w:hAnsi="Times New Roman" w:cs="Times New Roman"/>
          <w:sz w:val="30"/>
          <w:szCs w:val="30"/>
          <w:lang w:eastAsia="zh-Hans"/>
        </w:rPr>
        <w:t xml:space="preserve"> controlled trial [Publication Type]</w:t>
      </w:r>
    </w:p>
    <w:p w14:paraId="677DEFCD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34. </w:t>
      </w:r>
      <w:r w:rsidRPr="00914052">
        <w:rPr>
          <w:rFonts w:ascii="Times New Roman" w:hAnsi="Times New Roman" w:cs="Times New Roman"/>
          <w:sz w:val="30"/>
          <w:szCs w:val="30"/>
          <w:lang w:eastAsia="zh-Hans"/>
        </w:rPr>
        <w:t>controlled clinical trial [Publication Type]</w:t>
      </w:r>
    </w:p>
    <w:p w14:paraId="65656B87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35. </w:t>
      </w:r>
      <w:proofErr w:type="spellStart"/>
      <w:r w:rsidRPr="00914052">
        <w:rPr>
          <w:rFonts w:ascii="Times New Roman" w:hAnsi="Times New Roman" w:cs="Times New Roman"/>
          <w:sz w:val="30"/>
          <w:szCs w:val="30"/>
          <w:lang w:eastAsia="zh-Hans"/>
        </w:rPr>
        <w:t>radomized</w:t>
      </w:r>
      <w:proofErr w:type="spellEnd"/>
      <w:r w:rsidRPr="00914052">
        <w:rPr>
          <w:rFonts w:ascii="Times New Roman" w:hAnsi="Times New Roman" w:cs="Times New Roman"/>
          <w:sz w:val="30"/>
          <w:szCs w:val="30"/>
          <w:lang w:eastAsia="zh-Hans"/>
        </w:rPr>
        <w:t xml:space="preserve"> [Tittle/Abstract]</w:t>
      </w:r>
    </w:p>
    <w:p w14:paraId="7EDB14FF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36. </w:t>
      </w:r>
      <w:r w:rsidRPr="00914052">
        <w:rPr>
          <w:rFonts w:ascii="Times New Roman" w:hAnsi="Times New Roman" w:cs="Times New Roman"/>
          <w:sz w:val="30"/>
          <w:szCs w:val="30"/>
          <w:lang w:eastAsia="zh-Hans"/>
        </w:rPr>
        <w:t>controlled [Tittle/Abstract]]</w:t>
      </w:r>
    </w:p>
    <w:p w14:paraId="35C17D9D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37. </w:t>
      </w:r>
      <w:r w:rsidRPr="00914052">
        <w:rPr>
          <w:rFonts w:ascii="Times New Roman" w:hAnsi="Times New Roman" w:cs="Times New Roman"/>
          <w:sz w:val="30"/>
          <w:szCs w:val="30"/>
          <w:lang w:eastAsia="zh-Hans"/>
        </w:rPr>
        <w:t>trial [Tittle]</w:t>
      </w:r>
    </w:p>
    <w:p w14:paraId="5AFCB6FE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38. </w:t>
      </w:r>
      <w:proofErr w:type="spellStart"/>
      <w:r w:rsidRPr="00914052">
        <w:rPr>
          <w:rFonts w:ascii="Times New Roman" w:hAnsi="Times New Roman" w:cs="Times New Roman"/>
          <w:sz w:val="30"/>
          <w:szCs w:val="30"/>
          <w:lang w:eastAsia="zh-Hans"/>
        </w:rPr>
        <w:t>radom</w:t>
      </w:r>
      <w:proofErr w:type="spellEnd"/>
      <w:r w:rsidRPr="00914052">
        <w:rPr>
          <w:rFonts w:ascii="Times New Roman" w:hAnsi="Times New Roman" w:cs="Times New Roman"/>
          <w:sz w:val="30"/>
          <w:szCs w:val="30"/>
          <w:lang w:eastAsia="zh-Hans"/>
        </w:rPr>
        <w:t xml:space="preserve"> [Tittle/Abstract]</w:t>
      </w:r>
    </w:p>
    <w:p w14:paraId="2C0508A3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39. </w:t>
      </w:r>
      <w:r w:rsidRPr="00914052">
        <w:rPr>
          <w:rFonts w:ascii="Times New Roman" w:hAnsi="Times New Roman" w:cs="Times New Roman"/>
          <w:sz w:val="30"/>
          <w:szCs w:val="30"/>
          <w:lang w:eastAsia="zh-Hans"/>
        </w:rPr>
        <w:t>placebo [Tittle/Abstract]</w:t>
      </w:r>
    </w:p>
    <w:p w14:paraId="5829314D" w14:textId="77777777" w:rsidR="00FD1E43" w:rsidRPr="00914052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 xml:space="preserve">40. </w:t>
      </w:r>
      <w:r w:rsidRPr="00914052">
        <w:rPr>
          <w:rFonts w:ascii="Times New Roman" w:hAnsi="Times New Roman" w:cs="Times New Roman"/>
          <w:sz w:val="30"/>
          <w:szCs w:val="30"/>
          <w:lang w:eastAsia="zh-Hans"/>
        </w:rPr>
        <w:t>groups [Tittle/Abstract]</w:t>
      </w:r>
    </w:p>
    <w:p w14:paraId="3F5539E1" w14:textId="77777777" w:rsidR="00FD1E43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 w:hint="eastAsia"/>
          <w:sz w:val="30"/>
          <w:szCs w:val="30"/>
          <w:lang w:eastAsia="zh-Hans"/>
        </w:rPr>
        <w:t>4</w:t>
      </w:r>
      <w:r>
        <w:rPr>
          <w:rFonts w:ascii="Times New Roman" w:hAnsi="Times New Roman" w:cs="Times New Roman"/>
          <w:sz w:val="30"/>
          <w:szCs w:val="30"/>
          <w:lang w:eastAsia="zh-Hans"/>
        </w:rPr>
        <w:t>1. 33 or 34 or 35 or 36 or 36 or 37 or 38 or 39 or 40</w:t>
      </w:r>
    </w:p>
    <w:p w14:paraId="439A3D96" w14:textId="77777777" w:rsidR="00FD1E43" w:rsidRPr="00DF0CA1" w:rsidRDefault="00FD1E43" w:rsidP="00FD1E43">
      <w:pPr>
        <w:rPr>
          <w:rFonts w:ascii="Times New Roman" w:hAnsi="Times New Roman" w:cs="Times New Roman"/>
          <w:sz w:val="30"/>
          <w:szCs w:val="30"/>
          <w:lang w:eastAsia="zh-Hans"/>
        </w:rPr>
      </w:pPr>
      <w:r>
        <w:rPr>
          <w:rFonts w:ascii="Times New Roman" w:hAnsi="Times New Roman" w:cs="Times New Roman"/>
          <w:sz w:val="30"/>
          <w:szCs w:val="30"/>
          <w:lang w:eastAsia="zh-Hans"/>
        </w:rPr>
        <w:t>42. 15 and 33 and 41</w:t>
      </w:r>
    </w:p>
    <w:bookmarkEnd w:id="0"/>
    <w:p w14:paraId="0F397CF6" w14:textId="77777777" w:rsidR="00396571" w:rsidRDefault="00396571"/>
    <w:sectPr w:rsidR="00396571" w:rsidSect="008B2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E43"/>
    <w:rsid w:val="00004CF0"/>
    <w:rsid w:val="00015728"/>
    <w:rsid w:val="00045C81"/>
    <w:rsid w:val="000503E7"/>
    <w:rsid w:val="00092D0B"/>
    <w:rsid w:val="000949ED"/>
    <w:rsid w:val="000D546E"/>
    <w:rsid w:val="000D6C52"/>
    <w:rsid w:val="000F4772"/>
    <w:rsid w:val="001036A9"/>
    <w:rsid w:val="00104699"/>
    <w:rsid w:val="00192DFD"/>
    <w:rsid w:val="001B3176"/>
    <w:rsid w:val="001B4942"/>
    <w:rsid w:val="001C50C8"/>
    <w:rsid w:val="0023130C"/>
    <w:rsid w:val="002705F7"/>
    <w:rsid w:val="00292E2B"/>
    <w:rsid w:val="002A2EC2"/>
    <w:rsid w:val="002A4775"/>
    <w:rsid w:val="002D6F39"/>
    <w:rsid w:val="00301DB0"/>
    <w:rsid w:val="00320C4A"/>
    <w:rsid w:val="003223AA"/>
    <w:rsid w:val="003338D7"/>
    <w:rsid w:val="00357B89"/>
    <w:rsid w:val="0036423E"/>
    <w:rsid w:val="00395EFA"/>
    <w:rsid w:val="00396571"/>
    <w:rsid w:val="003A33DE"/>
    <w:rsid w:val="003E6EBE"/>
    <w:rsid w:val="003F690B"/>
    <w:rsid w:val="00416969"/>
    <w:rsid w:val="00477845"/>
    <w:rsid w:val="00496A6D"/>
    <w:rsid w:val="004A0E6C"/>
    <w:rsid w:val="004A43BE"/>
    <w:rsid w:val="004B7452"/>
    <w:rsid w:val="004E0BBD"/>
    <w:rsid w:val="0053031D"/>
    <w:rsid w:val="00555CC9"/>
    <w:rsid w:val="00561A73"/>
    <w:rsid w:val="00585A71"/>
    <w:rsid w:val="00594041"/>
    <w:rsid w:val="005B3B81"/>
    <w:rsid w:val="005B4062"/>
    <w:rsid w:val="005D4A7D"/>
    <w:rsid w:val="005F4421"/>
    <w:rsid w:val="0062229F"/>
    <w:rsid w:val="006224F7"/>
    <w:rsid w:val="00660F02"/>
    <w:rsid w:val="00677A40"/>
    <w:rsid w:val="00684956"/>
    <w:rsid w:val="00691417"/>
    <w:rsid w:val="006951C5"/>
    <w:rsid w:val="00757ED3"/>
    <w:rsid w:val="007957C7"/>
    <w:rsid w:val="007E54FB"/>
    <w:rsid w:val="00800AEC"/>
    <w:rsid w:val="0080211C"/>
    <w:rsid w:val="00804807"/>
    <w:rsid w:val="00824EB2"/>
    <w:rsid w:val="00826DB1"/>
    <w:rsid w:val="008367D8"/>
    <w:rsid w:val="00845FE5"/>
    <w:rsid w:val="00872F8B"/>
    <w:rsid w:val="00893159"/>
    <w:rsid w:val="00895AF2"/>
    <w:rsid w:val="008A63BE"/>
    <w:rsid w:val="008B2692"/>
    <w:rsid w:val="008C1616"/>
    <w:rsid w:val="008C780A"/>
    <w:rsid w:val="008D29B7"/>
    <w:rsid w:val="008E5DA9"/>
    <w:rsid w:val="0090029F"/>
    <w:rsid w:val="009033D8"/>
    <w:rsid w:val="00903AD8"/>
    <w:rsid w:val="009229DE"/>
    <w:rsid w:val="00940B5C"/>
    <w:rsid w:val="009B4382"/>
    <w:rsid w:val="009D4429"/>
    <w:rsid w:val="00A0584E"/>
    <w:rsid w:val="00A11DB4"/>
    <w:rsid w:val="00A874B7"/>
    <w:rsid w:val="00A93E53"/>
    <w:rsid w:val="00A93E56"/>
    <w:rsid w:val="00AA4AD2"/>
    <w:rsid w:val="00AB751C"/>
    <w:rsid w:val="00AC3A94"/>
    <w:rsid w:val="00AC521D"/>
    <w:rsid w:val="00AC5EC8"/>
    <w:rsid w:val="00B04A3C"/>
    <w:rsid w:val="00B84556"/>
    <w:rsid w:val="00BB6CB5"/>
    <w:rsid w:val="00BC662A"/>
    <w:rsid w:val="00BF2BE1"/>
    <w:rsid w:val="00BF463B"/>
    <w:rsid w:val="00C26995"/>
    <w:rsid w:val="00C426A2"/>
    <w:rsid w:val="00C50E55"/>
    <w:rsid w:val="00C858DC"/>
    <w:rsid w:val="00C92C42"/>
    <w:rsid w:val="00CB069D"/>
    <w:rsid w:val="00CE4D73"/>
    <w:rsid w:val="00D14227"/>
    <w:rsid w:val="00D47399"/>
    <w:rsid w:val="00D75C1B"/>
    <w:rsid w:val="00D86E4A"/>
    <w:rsid w:val="00D954B6"/>
    <w:rsid w:val="00E07D34"/>
    <w:rsid w:val="00E2377C"/>
    <w:rsid w:val="00E42056"/>
    <w:rsid w:val="00EC326B"/>
    <w:rsid w:val="00ED6848"/>
    <w:rsid w:val="00F42C81"/>
    <w:rsid w:val="00F61C92"/>
    <w:rsid w:val="00F85777"/>
    <w:rsid w:val="00FD1E43"/>
    <w:rsid w:val="00FE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76C61"/>
  <w15:chartTrackingRefBased/>
  <w15:docId w15:val="{3F7BF71C-343D-1F47-A5B1-25E722610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E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rsid w:val="00FD1E43"/>
    <w:pPr>
      <w:ind w:firstLineChars="200" w:firstLine="420"/>
    </w:pPr>
    <w:rPr>
      <w:rFonts w:ascii="DengXian" w:eastAsia="DengXian" w:hAnsi="DengXi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Indhumathi</cp:lastModifiedBy>
  <cp:revision>3</cp:revision>
  <dcterms:created xsi:type="dcterms:W3CDTF">2022-10-09T06:39:00Z</dcterms:created>
  <dcterms:modified xsi:type="dcterms:W3CDTF">2022-12-12T14:10:00Z</dcterms:modified>
</cp:coreProperties>
</file>